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0AA2ED" w14:textId="77777777" w:rsidR="001933FD" w:rsidRPr="001933FD" w:rsidRDefault="001933FD" w:rsidP="001933FD">
      <w:pPr>
        <w:rPr>
          <w:rStyle w:val="transsent"/>
          <w:rFonts w:ascii="Arial" w:hAnsi="Arial" w:cs="Arial"/>
          <w:color w:val="2A2B2E"/>
          <w:sz w:val="24"/>
          <w:szCs w:val="24"/>
          <w:shd w:val="clear" w:color="auto" w:fill="FFFFFF"/>
        </w:rPr>
      </w:pPr>
      <w:bookmarkStart w:id="0" w:name="_GoBack"/>
      <w:bookmarkEnd w:id="0"/>
      <w:r>
        <w:rPr>
          <w:rStyle w:val="transsent"/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S</w:t>
      </w:r>
      <w:r w:rsidRPr="006874D0">
        <w:rPr>
          <w:rStyle w:val="transsent"/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upplementary Table</w:t>
      </w:r>
      <w:r>
        <w:rPr>
          <w:rStyle w:val="transsent"/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r w:rsidRPr="006874D0">
        <w:rPr>
          <w:rStyle w:val="transsent"/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1</w:t>
      </w:r>
      <w:r>
        <w:rPr>
          <w:rStyle w:val="transsent"/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.</w:t>
      </w:r>
      <w:r>
        <w:rPr>
          <w:rStyle w:val="transsent"/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The difference of key </w:t>
      </w:r>
      <w:r w:rsidRPr="00731D1F">
        <w:rPr>
          <w:rStyle w:val="transsent"/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cuproptosis</w:t>
      </w:r>
      <w:r>
        <w:rPr>
          <w:rStyle w:val="transsent"/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related genes between TLEs and controls in Sample data</w:t>
      </w:r>
    </w:p>
    <w:tbl>
      <w:tblPr>
        <w:tblW w:w="5785" w:type="dxa"/>
        <w:jc w:val="center"/>
        <w:tblLook w:val="04A0" w:firstRow="1" w:lastRow="0" w:firstColumn="1" w:lastColumn="0" w:noHBand="0" w:noVBand="1"/>
      </w:tblPr>
      <w:tblGrid>
        <w:gridCol w:w="1198"/>
        <w:gridCol w:w="1034"/>
        <w:gridCol w:w="1364"/>
        <w:gridCol w:w="2189"/>
      </w:tblGrid>
      <w:tr w:rsidR="001933FD" w:rsidRPr="001933FD" w14:paraId="526A1C09" w14:textId="77777777" w:rsidTr="00055CA5">
        <w:trPr>
          <w:trHeight w:val="296"/>
          <w:jc w:val="center"/>
        </w:trPr>
        <w:tc>
          <w:tcPr>
            <w:tcW w:w="57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93099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Sample data</w:t>
            </w:r>
          </w:p>
        </w:tc>
      </w:tr>
      <w:tr w:rsidR="001933FD" w:rsidRPr="001933FD" w14:paraId="257515A9" w14:textId="77777777" w:rsidTr="00055CA5">
        <w:trPr>
          <w:trHeight w:val="296"/>
          <w:jc w:val="center"/>
        </w:trPr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25B2D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09DAB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log2FC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D9E89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7B986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EP VS Control</w:t>
            </w:r>
          </w:p>
        </w:tc>
      </w:tr>
      <w:tr w:rsidR="001933FD" w:rsidRPr="001933FD" w14:paraId="28632972" w14:textId="77777777" w:rsidTr="00055CA5">
        <w:trPr>
          <w:trHeight w:val="296"/>
          <w:jc w:val="center"/>
        </w:trPr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AEEB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1B87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1.34 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DFB0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7.04E-03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2E04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UP</w:t>
            </w:r>
          </w:p>
        </w:tc>
      </w:tr>
      <w:tr w:rsidR="001933FD" w:rsidRPr="001933FD" w14:paraId="2E893325" w14:textId="77777777" w:rsidTr="00055CA5">
        <w:trPr>
          <w:trHeight w:val="296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B3A8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2B8A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-1.94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428C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4.38E-0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C089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933FD" w:rsidRPr="001933FD" w14:paraId="487FCA89" w14:textId="77777777" w:rsidTr="00055CA5">
        <w:trPr>
          <w:trHeight w:val="296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D114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E6C7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-1.06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1318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3.01E-0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5F66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933FD" w:rsidRPr="001933FD" w14:paraId="6B588341" w14:textId="77777777" w:rsidTr="00055CA5">
        <w:trPr>
          <w:trHeight w:val="296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B49F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GL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2335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-1.43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943A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1.04E-0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4517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Down</w:t>
            </w:r>
          </w:p>
        </w:tc>
      </w:tr>
      <w:tr w:rsidR="001933FD" w:rsidRPr="001933FD" w14:paraId="6170E056" w14:textId="77777777" w:rsidTr="00055CA5">
        <w:trPr>
          <w:trHeight w:val="296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5737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A389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-0.85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8E59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2.34E-0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9C0F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NOT</w:t>
            </w:r>
          </w:p>
        </w:tc>
      </w:tr>
      <w:tr w:rsidR="001933FD" w:rsidRPr="001933FD" w14:paraId="5E254BBC" w14:textId="77777777" w:rsidTr="00055CA5">
        <w:trPr>
          <w:trHeight w:val="296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2ADE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6881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-0.61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FF3F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8.30E-0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DA52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NOT</w:t>
            </w:r>
          </w:p>
        </w:tc>
      </w:tr>
      <w:tr w:rsidR="001933FD" w:rsidRPr="001933FD" w14:paraId="3081F768" w14:textId="77777777" w:rsidTr="00055CA5">
        <w:trPr>
          <w:trHeight w:val="296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643B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DL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0BB7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-0.46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54FB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1.48E-0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F16F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NOT</w:t>
            </w:r>
          </w:p>
        </w:tc>
      </w:tr>
      <w:tr w:rsidR="001933FD" w:rsidRPr="001933FD" w14:paraId="225C37EF" w14:textId="77777777" w:rsidTr="00055CA5">
        <w:trPr>
          <w:trHeight w:val="296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2095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DLA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B8C3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-0.45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F95D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1.69E-0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4D9D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NOT</w:t>
            </w:r>
          </w:p>
        </w:tc>
      </w:tr>
      <w:tr w:rsidR="001933FD" w:rsidRPr="001933FD" w14:paraId="582744C3" w14:textId="77777777" w:rsidTr="00055CA5">
        <w:trPr>
          <w:trHeight w:val="296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92A2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1D47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111F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2.07E-0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B46B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NOT</w:t>
            </w:r>
          </w:p>
        </w:tc>
      </w:tr>
      <w:tr w:rsidR="001933FD" w:rsidRPr="001933FD" w14:paraId="2B3DB1D2" w14:textId="77777777" w:rsidTr="00055CA5">
        <w:trPr>
          <w:trHeight w:val="296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C926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AE9E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A7F5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2.36E-0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438F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NOT</w:t>
            </w:r>
          </w:p>
        </w:tc>
      </w:tr>
      <w:tr w:rsidR="001933FD" w:rsidRPr="001933FD" w14:paraId="3967879E" w14:textId="77777777" w:rsidTr="00055CA5">
        <w:trPr>
          <w:trHeight w:val="296"/>
          <w:jc w:val="center"/>
        </w:trPr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9C47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4B94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-0.22 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22F0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2.96E-01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3789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NOT</w:t>
            </w:r>
          </w:p>
        </w:tc>
      </w:tr>
      <w:tr w:rsidR="001933FD" w:rsidRPr="001933FD" w14:paraId="54021D17" w14:textId="77777777" w:rsidTr="00055CA5">
        <w:trPr>
          <w:trHeight w:val="296"/>
          <w:jc w:val="center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A942F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PDHB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3BC79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228ED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5.87E-01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8E40F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NOT</w:t>
            </w:r>
          </w:p>
        </w:tc>
      </w:tr>
    </w:tbl>
    <w:p w14:paraId="7022EF1E" w14:textId="77777777" w:rsidR="001933FD" w:rsidRDefault="001933FD" w:rsidP="001933FD">
      <w:pPr>
        <w:rPr>
          <w:rStyle w:val="transsent"/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</w:p>
    <w:p w14:paraId="073C4418" w14:textId="77777777" w:rsidR="001933FD" w:rsidRPr="00731D1F" w:rsidRDefault="001933FD" w:rsidP="001933FD">
      <w:pPr>
        <w:rPr>
          <w:rStyle w:val="transsent"/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>
        <w:rPr>
          <w:rStyle w:val="transsent"/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S</w:t>
      </w:r>
      <w:r w:rsidRPr="006874D0">
        <w:rPr>
          <w:rStyle w:val="transsent"/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upplementary Table</w:t>
      </w:r>
      <w:r>
        <w:rPr>
          <w:rStyle w:val="transsent"/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2. The difference of key </w:t>
      </w:r>
      <w:r w:rsidRPr="00731D1F">
        <w:rPr>
          <w:rStyle w:val="transsent"/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cuproptosis</w:t>
      </w:r>
      <w:r>
        <w:rPr>
          <w:rStyle w:val="transsent"/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related genes between TLEs and controls in E-MTAB-3123 data</w:t>
      </w:r>
    </w:p>
    <w:tbl>
      <w:tblPr>
        <w:tblW w:w="5676" w:type="dxa"/>
        <w:jc w:val="center"/>
        <w:tblLook w:val="04A0" w:firstRow="1" w:lastRow="0" w:firstColumn="1" w:lastColumn="0" w:noHBand="0" w:noVBand="1"/>
      </w:tblPr>
      <w:tblGrid>
        <w:gridCol w:w="1211"/>
        <w:gridCol w:w="878"/>
        <w:gridCol w:w="1377"/>
        <w:gridCol w:w="2210"/>
      </w:tblGrid>
      <w:tr w:rsidR="001933FD" w:rsidRPr="001933FD" w14:paraId="42C4DBBC" w14:textId="77777777" w:rsidTr="00055CA5">
        <w:trPr>
          <w:trHeight w:val="288"/>
          <w:jc w:val="center"/>
        </w:trPr>
        <w:tc>
          <w:tcPr>
            <w:tcW w:w="56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CF94D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E-MTAB-3123</w:t>
            </w:r>
          </w:p>
        </w:tc>
      </w:tr>
      <w:tr w:rsidR="001933FD" w:rsidRPr="001933FD" w14:paraId="71C59EEA" w14:textId="77777777" w:rsidTr="00055CA5">
        <w:trPr>
          <w:trHeight w:val="288"/>
          <w:jc w:val="center"/>
        </w:trPr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E9032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E79EC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82F92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5CFE6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EP VS Control</w:t>
            </w:r>
          </w:p>
        </w:tc>
      </w:tr>
      <w:tr w:rsidR="001933FD" w:rsidRPr="001933FD" w14:paraId="7D803763" w14:textId="77777777" w:rsidTr="00055CA5">
        <w:trPr>
          <w:trHeight w:val="288"/>
          <w:jc w:val="center"/>
        </w:trPr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7A95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DLD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7E78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A15A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1.60E-08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D8C7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UP</w:t>
            </w:r>
          </w:p>
        </w:tc>
      </w:tr>
      <w:tr w:rsidR="001933FD" w:rsidRPr="001933FD" w14:paraId="0A97DBA5" w14:textId="77777777" w:rsidTr="00055CA5">
        <w:trPr>
          <w:trHeight w:val="288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BCCA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538B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E440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1.97E-0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1C2D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UP</w:t>
            </w:r>
          </w:p>
        </w:tc>
      </w:tr>
      <w:tr w:rsidR="001933FD" w:rsidRPr="001933FD" w14:paraId="0A2476F1" w14:textId="77777777" w:rsidTr="00055CA5">
        <w:trPr>
          <w:trHeight w:val="288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EEA0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GL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7E56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A028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7.48E-0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DC20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UP</w:t>
            </w:r>
          </w:p>
        </w:tc>
      </w:tr>
      <w:tr w:rsidR="001933FD" w:rsidRPr="001933FD" w14:paraId="14837F4C" w14:textId="77777777" w:rsidTr="00055CA5">
        <w:trPr>
          <w:trHeight w:val="288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C1AF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PDH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3104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2326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8.45E-0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213B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UP</w:t>
            </w:r>
          </w:p>
        </w:tc>
      </w:tr>
      <w:tr w:rsidR="001933FD" w:rsidRPr="001933FD" w14:paraId="7660B56A" w14:textId="77777777" w:rsidTr="00055CA5">
        <w:trPr>
          <w:trHeight w:val="288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3631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B663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E3D4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2.41E-0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4390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UP</w:t>
            </w:r>
          </w:p>
        </w:tc>
      </w:tr>
      <w:tr w:rsidR="001933FD" w:rsidRPr="001933FD" w14:paraId="77A0A5A5" w14:textId="77777777" w:rsidTr="00055CA5">
        <w:trPr>
          <w:trHeight w:val="288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95FF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4675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C2DB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7.10E-0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28EC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UP</w:t>
            </w:r>
          </w:p>
        </w:tc>
      </w:tr>
      <w:tr w:rsidR="001933FD" w:rsidRPr="001933FD" w14:paraId="5890D677" w14:textId="77777777" w:rsidTr="00055CA5">
        <w:trPr>
          <w:trHeight w:val="288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A8D2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DL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6020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6B51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1.79E-0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C50A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UP</w:t>
            </w:r>
          </w:p>
        </w:tc>
      </w:tr>
      <w:tr w:rsidR="001933FD" w:rsidRPr="001933FD" w14:paraId="5C4C1B01" w14:textId="77777777" w:rsidTr="00055CA5">
        <w:trPr>
          <w:trHeight w:val="288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7829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8A13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B1D3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1.52E-0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CAF6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NOT</w:t>
            </w:r>
          </w:p>
        </w:tc>
      </w:tr>
      <w:tr w:rsidR="001933FD" w:rsidRPr="001933FD" w14:paraId="0134E6B8" w14:textId="77777777" w:rsidTr="00055CA5">
        <w:trPr>
          <w:trHeight w:val="288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D4D2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65DD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-0.11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A694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5.82E-0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46B1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NOT</w:t>
            </w:r>
          </w:p>
        </w:tc>
      </w:tr>
      <w:tr w:rsidR="001933FD" w:rsidRPr="001933FD" w14:paraId="34D51649" w14:textId="77777777" w:rsidTr="00055CA5">
        <w:trPr>
          <w:trHeight w:val="288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E267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8727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9A2A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6.48E-0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238A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NOT</w:t>
            </w:r>
          </w:p>
        </w:tc>
      </w:tr>
      <w:tr w:rsidR="001933FD" w:rsidRPr="001933FD" w14:paraId="32E9071C" w14:textId="77777777" w:rsidTr="00055CA5">
        <w:trPr>
          <w:trHeight w:val="288"/>
          <w:jc w:val="center"/>
        </w:trPr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CE5A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38C0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E084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7.43E-01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D55C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NOT</w:t>
            </w:r>
          </w:p>
        </w:tc>
      </w:tr>
      <w:tr w:rsidR="001933FD" w:rsidRPr="001933FD" w14:paraId="45EE097A" w14:textId="77777777" w:rsidTr="00055CA5">
        <w:trPr>
          <w:trHeight w:val="288"/>
          <w:jc w:val="center"/>
        </w:trPr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28B19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F1453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B909E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6.74E-02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7B66B" w14:textId="77777777" w:rsidR="001933FD" w:rsidRPr="001933FD" w:rsidRDefault="001933FD" w:rsidP="00055C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933FD">
              <w:rPr>
                <w:rFonts w:ascii="Arial" w:eastAsia="SimSun" w:hAnsi="Arial" w:cs="Arial"/>
                <w:color w:val="000000"/>
                <w:kern w:val="0"/>
                <w:sz w:val="22"/>
              </w:rPr>
              <w:t>NOT</w:t>
            </w:r>
          </w:p>
        </w:tc>
      </w:tr>
    </w:tbl>
    <w:p w14:paraId="57EE68A8" w14:textId="77777777" w:rsidR="001933FD" w:rsidRPr="001933FD" w:rsidRDefault="001933FD" w:rsidP="001933FD">
      <w:pPr>
        <w:rPr>
          <w:rFonts w:ascii="Arial" w:hAnsi="Arial" w:cs="Arial"/>
          <w:color w:val="000000"/>
          <w:szCs w:val="21"/>
        </w:rPr>
      </w:pPr>
    </w:p>
    <w:p w14:paraId="009CCA54" w14:textId="0E91EB21" w:rsidR="001933FD" w:rsidRPr="00CD3002" w:rsidRDefault="001933FD" w:rsidP="009E0B4A">
      <w:pPr>
        <w:widowControl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</w:p>
    <w:sectPr w:rsidR="001933FD" w:rsidRPr="00CD30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89E86E" w14:textId="77777777" w:rsidR="000D020B" w:rsidRDefault="000D020B" w:rsidP="000B6C0C">
      <w:r>
        <w:separator/>
      </w:r>
    </w:p>
  </w:endnote>
  <w:endnote w:type="continuationSeparator" w:id="0">
    <w:p w14:paraId="17FB2A6D" w14:textId="77777777" w:rsidR="000D020B" w:rsidRDefault="000D020B" w:rsidP="000B6C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414AF3" w14:textId="77777777" w:rsidR="000D020B" w:rsidRDefault="000D020B" w:rsidP="000B6C0C">
      <w:r>
        <w:separator/>
      </w:r>
    </w:p>
  </w:footnote>
  <w:footnote w:type="continuationSeparator" w:id="0">
    <w:p w14:paraId="75AFE6B4" w14:textId="77777777" w:rsidR="000D020B" w:rsidRDefault="000D020B" w:rsidP="000B6C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warsrv2ftttdezre5xrzwlepwdt0daadvd&quot;&gt;Ferroptosis-Converted&lt;record-ids&gt;&lt;item&gt;130&lt;/item&gt;&lt;item&gt;135&lt;/item&gt;&lt;item&gt;136&lt;/item&gt;&lt;item&gt;138&lt;/item&gt;&lt;item&gt;139&lt;/item&gt;&lt;item&gt;140&lt;/item&gt;&lt;item&gt;143&lt;/item&gt;&lt;item&gt;152&lt;/item&gt;&lt;item&gt;155&lt;/item&gt;&lt;item&gt;161&lt;/item&gt;&lt;item&gt;189&lt;/item&gt;&lt;item&gt;194&lt;/item&gt;&lt;item&gt;222&lt;/item&gt;&lt;item&gt;223&lt;/item&gt;&lt;item&gt;230&lt;/item&gt;&lt;item&gt;235&lt;/item&gt;&lt;item&gt;237&lt;/item&gt;&lt;item&gt;240&lt;/item&gt;&lt;item&gt;269&lt;/item&gt;&lt;item&gt;270&lt;/item&gt;&lt;item&gt;273&lt;/item&gt;&lt;item&gt;275&lt;/item&gt;&lt;item&gt;279&lt;/item&gt;&lt;item&gt;282&lt;/item&gt;&lt;item&gt;284&lt;/item&gt;&lt;item&gt;285&lt;/item&gt;&lt;item&gt;286&lt;/item&gt;&lt;item&gt;287&lt;/item&gt;&lt;item&gt;288&lt;/item&gt;&lt;item&gt;289&lt;/item&gt;&lt;item&gt;290&lt;/item&gt;&lt;item&gt;292&lt;/item&gt;&lt;item&gt;293&lt;/item&gt;&lt;item&gt;295&lt;/item&gt;&lt;item&gt;296&lt;/item&gt;&lt;item&gt;297&lt;/item&gt;&lt;item&gt;302&lt;/item&gt;&lt;item&gt;338&lt;/item&gt;&lt;/record-ids&gt;&lt;/item&gt;&lt;/Libraries&gt;"/>
  </w:docVars>
  <w:rsids>
    <w:rsidRoot w:val="00D848A9"/>
    <w:rsid w:val="00001A61"/>
    <w:rsid w:val="00005A60"/>
    <w:rsid w:val="00005BCD"/>
    <w:rsid w:val="000139D0"/>
    <w:rsid w:val="0001552F"/>
    <w:rsid w:val="0001649D"/>
    <w:rsid w:val="00017390"/>
    <w:rsid w:val="000174C4"/>
    <w:rsid w:val="000221C0"/>
    <w:rsid w:val="000248E3"/>
    <w:rsid w:val="0002756C"/>
    <w:rsid w:val="00032DE6"/>
    <w:rsid w:val="000331BF"/>
    <w:rsid w:val="00035090"/>
    <w:rsid w:val="00035A71"/>
    <w:rsid w:val="00041323"/>
    <w:rsid w:val="00041D4D"/>
    <w:rsid w:val="00042067"/>
    <w:rsid w:val="0004213C"/>
    <w:rsid w:val="00044182"/>
    <w:rsid w:val="00045024"/>
    <w:rsid w:val="0004520E"/>
    <w:rsid w:val="00045D5F"/>
    <w:rsid w:val="00046382"/>
    <w:rsid w:val="000514B8"/>
    <w:rsid w:val="000516A5"/>
    <w:rsid w:val="00052089"/>
    <w:rsid w:val="0005378F"/>
    <w:rsid w:val="00055C92"/>
    <w:rsid w:val="0005751A"/>
    <w:rsid w:val="00060F29"/>
    <w:rsid w:val="000627E4"/>
    <w:rsid w:val="00064B90"/>
    <w:rsid w:val="00066992"/>
    <w:rsid w:val="00066C74"/>
    <w:rsid w:val="0006733F"/>
    <w:rsid w:val="000678CA"/>
    <w:rsid w:val="00070D17"/>
    <w:rsid w:val="000710BA"/>
    <w:rsid w:val="000717FB"/>
    <w:rsid w:val="00072946"/>
    <w:rsid w:val="00073563"/>
    <w:rsid w:val="00074BC4"/>
    <w:rsid w:val="0007521F"/>
    <w:rsid w:val="000768C6"/>
    <w:rsid w:val="000801F9"/>
    <w:rsid w:val="000804F2"/>
    <w:rsid w:val="00080E5A"/>
    <w:rsid w:val="00081476"/>
    <w:rsid w:val="000814C9"/>
    <w:rsid w:val="00082512"/>
    <w:rsid w:val="000847D4"/>
    <w:rsid w:val="0008595A"/>
    <w:rsid w:val="000900F5"/>
    <w:rsid w:val="000906A0"/>
    <w:rsid w:val="0009357A"/>
    <w:rsid w:val="000941A8"/>
    <w:rsid w:val="00097240"/>
    <w:rsid w:val="00097B21"/>
    <w:rsid w:val="000A04B6"/>
    <w:rsid w:val="000A10A7"/>
    <w:rsid w:val="000A11D7"/>
    <w:rsid w:val="000A1203"/>
    <w:rsid w:val="000A2F43"/>
    <w:rsid w:val="000A5CBC"/>
    <w:rsid w:val="000A766A"/>
    <w:rsid w:val="000B2928"/>
    <w:rsid w:val="000B413E"/>
    <w:rsid w:val="000B59A2"/>
    <w:rsid w:val="000B5F1C"/>
    <w:rsid w:val="000B6C0C"/>
    <w:rsid w:val="000B7339"/>
    <w:rsid w:val="000B7CF4"/>
    <w:rsid w:val="000B7E2B"/>
    <w:rsid w:val="000C0869"/>
    <w:rsid w:val="000C1679"/>
    <w:rsid w:val="000C703E"/>
    <w:rsid w:val="000D020B"/>
    <w:rsid w:val="000D18F2"/>
    <w:rsid w:val="000D221E"/>
    <w:rsid w:val="000D2835"/>
    <w:rsid w:val="000E016B"/>
    <w:rsid w:val="000E3A5F"/>
    <w:rsid w:val="000E5197"/>
    <w:rsid w:val="000F102D"/>
    <w:rsid w:val="000F1A7A"/>
    <w:rsid w:val="000F2EEB"/>
    <w:rsid w:val="000F3455"/>
    <w:rsid w:val="000F5EBB"/>
    <w:rsid w:val="000F799A"/>
    <w:rsid w:val="000F7C62"/>
    <w:rsid w:val="0010099B"/>
    <w:rsid w:val="00100BBD"/>
    <w:rsid w:val="001010ED"/>
    <w:rsid w:val="00103A10"/>
    <w:rsid w:val="00105DA9"/>
    <w:rsid w:val="00105E36"/>
    <w:rsid w:val="00106830"/>
    <w:rsid w:val="00113CFF"/>
    <w:rsid w:val="00116356"/>
    <w:rsid w:val="00116C93"/>
    <w:rsid w:val="00120B6D"/>
    <w:rsid w:val="001217BF"/>
    <w:rsid w:val="0012196E"/>
    <w:rsid w:val="00121BCD"/>
    <w:rsid w:val="00123256"/>
    <w:rsid w:val="00123AFE"/>
    <w:rsid w:val="001242F3"/>
    <w:rsid w:val="00125A0E"/>
    <w:rsid w:val="001266DD"/>
    <w:rsid w:val="0012728F"/>
    <w:rsid w:val="00127417"/>
    <w:rsid w:val="00131336"/>
    <w:rsid w:val="00132852"/>
    <w:rsid w:val="001379F1"/>
    <w:rsid w:val="00140C79"/>
    <w:rsid w:val="001421D5"/>
    <w:rsid w:val="00142280"/>
    <w:rsid w:val="00142BC2"/>
    <w:rsid w:val="001433F7"/>
    <w:rsid w:val="001465AB"/>
    <w:rsid w:val="00146EF7"/>
    <w:rsid w:val="00147806"/>
    <w:rsid w:val="0015011E"/>
    <w:rsid w:val="00150B07"/>
    <w:rsid w:val="00151AAE"/>
    <w:rsid w:val="00152CB7"/>
    <w:rsid w:val="00152E27"/>
    <w:rsid w:val="001551B7"/>
    <w:rsid w:val="00155DF8"/>
    <w:rsid w:val="00156D6B"/>
    <w:rsid w:val="001600D8"/>
    <w:rsid w:val="001603B2"/>
    <w:rsid w:val="00160BF2"/>
    <w:rsid w:val="00163C06"/>
    <w:rsid w:val="001643BF"/>
    <w:rsid w:val="00165364"/>
    <w:rsid w:val="001665F0"/>
    <w:rsid w:val="00170BA9"/>
    <w:rsid w:val="00171111"/>
    <w:rsid w:val="00174C47"/>
    <w:rsid w:val="0017632A"/>
    <w:rsid w:val="001766E8"/>
    <w:rsid w:val="00177E28"/>
    <w:rsid w:val="00177F59"/>
    <w:rsid w:val="00181EA4"/>
    <w:rsid w:val="00182F8A"/>
    <w:rsid w:val="001830C7"/>
    <w:rsid w:val="00183344"/>
    <w:rsid w:val="00183A2F"/>
    <w:rsid w:val="00183A50"/>
    <w:rsid w:val="0018412E"/>
    <w:rsid w:val="0018529A"/>
    <w:rsid w:val="00185CC5"/>
    <w:rsid w:val="00185E7F"/>
    <w:rsid w:val="001875AD"/>
    <w:rsid w:val="00190C7E"/>
    <w:rsid w:val="001920F1"/>
    <w:rsid w:val="001933FD"/>
    <w:rsid w:val="001949B3"/>
    <w:rsid w:val="00194D76"/>
    <w:rsid w:val="0019690F"/>
    <w:rsid w:val="001A0854"/>
    <w:rsid w:val="001A08C3"/>
    <w:rsid w:val="001A1095"/>
    <w:rsid w:val="001A22EB"/>
    <w:rsid w:val="001B031D"/>
    <w:rsid w:val="001B077E"/>
    <w:rsid w:val="001B15B8"/>
    <w:rsid w:val="001B1E02"/>
    <w:rsid w:val="001B3045"/>
    <w:rsid w:val="001B5731"/>
    <w:rsid w:val="001B6B30"/>
    <w:rsid w:val="001C00F9"/>
    <w:rsid w:val="001C1FC7"/>
    <w:rsid w:val="001C21AA"/>
    <w:rsid w:val="001C3E47"/>
    <w:rsid w:val="001D04B9"/>
    <w:rsid w:val="001D2685"/>
    <w:rsid w:val="001D5AEA"/>
    <w:rsid w:val="001D7A64"/>
    <w:rsid w:val="001E1D41"/>
    <w:rsid w:val="001E5CC9"/>
    <w:rsid w:val="001E6399"/>
    <w:rsid w:val="001F1334"/>
    <w:rsid w:val="001F1891"/>
    <w:rsid w:val="001F5F7B"/>
    <w:rsid w:val="001F69DD"/>
    <w:rsid w:val="001F71D4"/>
    <w:rsid w:val="001F7C82"/>
    <w:rsid w:val="00200A3B"/>
    <w:rsid w:val="00201620"/>
    <w:rsid w:val="00201C0C"/>
    <w:rsid w:val="00201C5E"/>
    <w:rsid w:val="00203D8A"/>
    <w:rsid w:val="00203FFC"/>
    <w:rsid w:val="00205346"/>
    <w:rsid w:val="0020588B"/>
    <w:rsid w:val="002063E8"/>
    <w:rsid w:val="00210106"/>
    <w:rsid w:val="0021072E"/>
    <w:rsid w:val="002109DC"/>
    <w:rsid w:val="002109FC"/>
    <w:rsid w:val="00211077"/>
    <w:rsid w:val="0021278F"/>
    <w:rsid w:val="00214118"/>
    <w:rsid w:val="00216A49"/>
    <w:rsid w:val="00216D0B"/>
    <w:rsid w:val="002221D9"/>
    <w:rsid w:val="002244EB"/>
    <w:rsid w:val="00225D9C"/>
    <w:rsid w:val="00230DBC"/>
    <w:rsid w:val="002335BB"/>
    <w:rsid w:val="002352FC"/>
    <w:rsid w:val="002356E3"/>
    <w:rsid w:val="0023592F"/>
    <w:rsid w:val="00235A3F"/>
    <w:rsid w:val="00235E65"/>
    <w:rsid w:val="00236EA1"/>
    <w:rsid w:val="0024098B"/>
    <w:rsid w:val="00240B3D"/>
    <w:rsid w:val="00240C7E"/>
    <w:rsid w:val="00244728"/>
    <w:rsid w:val="002451C8"/>
    <w:rsid w:val="00245649"/>
    <w:rsid w:val="00246BCE"/>
    <w:rsid w:val="00251A76"/>
    <w:rsid w:val="002525C4"/>
    <w:rsid w:val="00256F4D"/>
    <w:rsid w:val="00264AD4"/>
    <w:rsid w:val="00265871"/>
    <w:rsid w:val="00265D28"/>
    <w:rsid w:val="00265F88"/>
    <w:rsid w:val="00266C1C"/>
    <w:rsid w:val="002676D6"/>
    <w:rsid w:val="00280534"/>
    <w:rsid w:val="002820F7"/>
    <w:rsid w:val="00282190"/>
    <w:rsid w:val="00282834"/>
    <w:rsid w:val="00285839"/>
    <w:rsid w:val="00286C80"/>
    <w:rsid w:val="00290BBF"/>
    <w:rsid w:val="002939C5"/>
    <w:rsid w:val="0029409C"/>
    <w:rsid w:val="0029500E"/>
    <w:rsid w:val="00295A23"/>
    <w:rsid w:val="0029735B"/>
    <w:rsid w:val="002A00DC"/>
    <w:rsid w:val="002A1A54"/>
    <w:rsid w:val="002A2B29"/>
    <w:rsid w:val="002A3DE0"/>
    <w:rsid w:val="002B215C"/>
    <w:rsid w:val="002B2761"/>
    <w:rsid w:val="002B3680"/>
    <w:rsid w:val="002B416E"/>
    <w:rsid w:val="002B4F45"/>
    <w:rsid w:val="002B7129"/>
    <w:rsid w:val="002C1AFD"/>
    <w:rsid w:val="002C2AF3"/>
    <w:rsid w:val="002C436A"/>
    <w:rsid w:val="002C4868"/>
    <w:rsid w:val="002C4B73"/>
    <w:rsid w:val="002C558D"/>
    <w:rsid w:val="002C59C0"/>
    <w:rsid w:val="002C7032"/>
    <w:rsid w:val="002C7BC6"/>
    <w:rsid w:val="002D3457"/>
    <w:rsid w:val="002E093F"/>
    <w:rsid w:val="002E5600"/>
    <w:rsid w:val="002E6782"/>
    <w:rsid w:val="002E7929"/>
    <w:rsid w:val="002F39D8"/>
    <w:rsid w:val="002F40EE"/>
    <w:rsid w:val="002F48CE"/>
    <w:rsid w:val="002F64A2"/>
    <w:rsid w:val="002F6D2A"/>
    <w:rsid w:val="002F6E37"/>
    <w:rsid w:val="00300AC9"/>
    <w:rsid w:val="00301611"/>
    <w:rsid w:val="0030335F"/>
    <w:rsid w:val="0030390E"/>
    <w:rsid w:val="0030546A"/>
    <w:rsid w:val="003059C0"/>
    <w:rsid w:val="00313CF7"/>
    <w:rsid w:val="00315C16"/>
    <w:rsid w:val="0031731E"/>
    <w:rsid w:val="00320151"/>
    <w:rsid w:val="00320ECA"/>
    <w:rsid w:val="00321F75"/>
    <w:rsid w:val="00322EE9"/>
    <w:rsid w:val="00325F81"/>
    <w:rsid w:val="00331A86"/>
    <w:rsid w:val="00331C8C"/>
    <w:rsid w:val="00333355"/>
    <w:rsid w:val="003336E8"/>
    <w:rsid w:val="00335726"/>
    <w:rsid w:val="00336266"/>
    <w:rsid w:val="00340F51"/>
    <w:rsid w:val="003452E3"/>
    <w:rsid w:val="00345F67"/>
    <w:rsid w:val="00346588"/>
    <w:rsid w:val="00346FCB"/>
    <w:rsid w:val="00350B92"/>
    <w:rsid w:val="0035220B"/>
    <w:rsid w:val="003534C6"/>
    <w:rsid w:val="00353839"/>
    <w:rsid w:val="00353CFD"/>
    <w:rsid w:val="00353D61"/>
    <w:rsid w:val="003558AC"/>
    <w:rsid w:val="00360BAB"/>
    <w:rsid w:val="003634A3"/>
    <w:rsid w:val="00364101"/>
    <w:rsid w:val="0036447E"/>
    <w:rsid w:val="00365186"/>
    <w:rsid w:val="00371085"/>
    <w:rsid w:val="003716EC"/>
    <w:rsid w:val="00372ABC"/>
    <w:rsid w:val="00373615"/>
    <w:rsid w:val="0037638B"/>
    <w:rsid w:val="00376457"/>
    <w:rsid w:val="00377115"/>
    <w:rsid w:val="003804F0"/>
    <w:rsid w:val="00380723"/>
    <w:rsid w:val="00381A49"/>
    <w:rsid w:val="00382A21"/>
    <w:rsid w:val="00383556"/>
    <w:rsid w:val="00383B51"/>
    <w:rsid w:val="00383C9B"/>
    <w:rsid w:val="0038430C"/>
    <w:rsid w:val="003843AB"/>
    <w:rsid w:val="00384EB7"/>
    <w:rsid w:val="00385FC9"/>
    <w:rsid w:val="0039558E"/>
    <w:rsid w:val="003955DA"/>
    <w:rsid w:val="003A13F5"/>
    <w:rsid w:val="003A166B"/>
    <w:rsid w:val="003A2DF4"/>
    <w:rsid w:val="003A32F9"/>
    <w:rsid w:val="003A4FEE"/>
    <w:rsid w:val="003B11FA"/>
    <w:rsid w:val="003B148A"/>
    <w:rsid w:val="003B1ACF"/>
    <w:rsid w:val="003B1CBF"/>
    <w:rsid w:val="003B2C2A"/>
    <w:rsid w:val="003B3414"/>
    <w:rsid w:val="003B3A4E"/>
    <w:rsid w:val="003B3FA9"/>
    <w:rsid w:val="003B4198"/>
    <w:rsid w:val="003B4B3D"/>
    <w:rsid w:val="003C06F5"/>
    <w:rsid w:val="003C2A7A"/>
    <w:rsid w:val="003C3A71"/>
    <w:rsid w:val="003C49AE"/>
    <w:rsid w:val="003C5E81"/>
    <w:rsid w:val="003C727B"/>
    <w:rsid w:val="003D0AF6"/>
    <w:rsid w:val="003D1067"/>
    <w:rsid w:val="003D11A7"/>
    <w:rsid w:val="003D1CE9"/>
    <w:rsid w:val="003D1DCA"/>
    <w:rsid w:val="003D54CD"/>
    <w:rsid w:val="003D563A"/>
    <w:rsid w:val="003D7689"/>
    <w:rsid w:val="003D7B21"/>
    <w:rsid w:val="003E1A35"/>
    <w:rsid w:val="003E5342"/>
    <w:rsid w:val="003F2273"/>
    <w:rsid w:val="003F2EF0"/>
    <w:rsid w:val="003F3BAC"/>
    <w:rsid w:val="003F4584"/>
    <w:rsid w:val="003F46EC"/>
    <w:rsid w:val="003F4E08"/>
    <w:rsid w:val="003F53A3"/>
    <w:rsid w:val="003F5886"/>
    <w:rsid w:val="003F5F31"/>
    <w:rsid w:val="003F6E6C"/>
    <w:rsid w:val="00405A26"/>
    <w:rsid w:val="00407D29"/>
    <w:rsid w:val="00410648"/>
    <w:rsid w:val="0041086B"/>
    <w:rsid w:val="00410D86"/>
    <w:rsid w:val="00412159"/>
    <w:rsid w:val="00412EFD"/>
    <w:rsid w:val="00413607"/>
    <w:rsid w:val="00413FDC"/>
    <w:rsid w:val="00420193"/>
    <w:rsid w:val="004204C4"/>
    <w:rsid w:val="004209F4"/>
    <w:rsid w:val="004222CF"/>
    <w:rsid w:val="0042683E"/>
    <w:rsid w:val="0043107B"/>
    <w:rsid w:val="00432DA0"/>
    <w:rsid w:val="004334BB"/>
    <w:rsid w:val="0043668A"/>
    <w:rsid w:val="00441032"/>
    <w:rsid w:val="00442810"/>
    <w:rsid w:val="00443AE9"/>
    <w:rsid w:val="00444767"/>
    <w:rsid w:val="0044486D"/>
    <w:rsid w:val="00444E0C"/>
    <w:rsid w:val="00445462"/>
    <w:rsid w:val="00445917"/>
    <w:rsid w:val="00446B5E"/>
    <w:rsid w:val="00450893"/>
    <w:rsid w:val="00450E6D"/>
    <w:rsid w:val="00451CA4"/>
    <w:rsid w:val="00452084"/>
    <w:rsid w:val="004524A2"/>
    <w:rsid w:val="004536A2"/>
    <w:rsid w:val="0045505B"/>
    <w:rsid w:val="0045672D"/>
    <w:rsid w:val="0045673B"/>
    <w:rsid w:val="004573E3"/>
    <w:rsid w:val="00461DB3"/>
    <w:rsid w:val="00462DB3"/>
    <w:rsid w:val="00463D16"/>
    <w:rsid w:val="00464F7A"/>
    <w:rsid w:val="0046560A"/>
    <w:rsid w:val="00466898"/>
    <w:rsid w:val="004677DF"/>
    <w:rsid w:val="00470324"/>
    <w:rsid w:val="00471D18"/>
    <w:rsid w:val="00474F00"/>
    <w:rsid w:val="00476FCA"/>
    <w:rsid w:val="004774A5"/>
    <w:rsid w:val="00477B2F"/>
    <w:rsid w:val="00481212"/>
    <w:rsid w:val="00483653"/>
    <w:rsid w:val="00486DDD"/>
    <w:rsid w:val="004905BA"/>
    <w:rsid w:val="004917CA"/>
    <w:rsid w:val="0049288F"/>
    <w:rsid w:val="00495FB8"/>
    <w:rsid w:val="004A35C1"/>
    <w:rsid w:val="004A3715"/>
    <w:rsid w:val="004B6D4F"/>
    <w:rsid w:val="004C3BAC"/>
    <w:rsid w:val="004C7103"/>
    <w:rsid w:val="004D00A0"/>
    <w:rsid w:val="004D0A3A"/>
    <w:rsid w:val="004D0E36"/>
    <w:rsid w:val="004D73E0"/>
    <w:rsid w:val="004E016D"/>
    <w:rsid w:val="004E0A8A"/>
    <w:rsid w:val="004E277A"/>
    <w:rsid w:val="004E5F13"/>
    <w:rsid w:val="004F1764"/>
    <w:rsid w:val="0050328C"/>
    <w:rsid w:val="005041F9"/>
    <w:rsid w:val="00505248"/>
    <w:rsid w:val="005060FF"/>
    <w:rsid w:val="005063D4"/>
    <w:rsid w:val="00507A71"/>
    <w:rsid w:val="00507B05"/>
    <w:rsid w:val="00511C2C"/>
    <w:rsid w:val="00515ACB"/>
    <w:rsid w:val="005169E2"/>
    <w:rsid w:val="00517229"/>
    <w:rsid w:val="00517353"/>
    <w:rsid w:val="005176CB"/>
    <w:rsid w:val="0052158C"/>
    <w:rsid w:val="00522396"/>
    <w:rsid w:val="00525B44"/>
    <w:rsid w:val="00530EDD"/>
    <w:rsid w:val="00532B36"/>
    <w:rsid w:val="00532E8A"/>
    <w:rsid w:val="00533133"/>
    <w:rsid w:val="005338C7"/>
    <w:rsid w:val="0053684D"/>
    <w:rsid w:val="00536F62"/>
    <w:rsid w:val="0053738B"/>
    <w:rsid w:val="0054228E"/>
    <w:rsid w:val="00546E1E"/>
    <w:rsid w:val="00551BEC"/>
    <w:rsid w:val="0055398E"/>
    <w:rsid w:val="005540F7"/>
    <w:rsid w:val="0055422E"/>
    <w:rsid w:val="0056037A"/>
    <w:rsid w:val="005603F5"/>
    <w:rsid w:val="00560BE7"/>
    <w:rsid w:val="00563E14"/>
    <w:rsid w:val="0056670B"/>
    <w:rsid w:val="005676F6"/>
    <w:rsid w:val="00567A8C"/>
    <w:rsid w:val="00570BA3"/>
    <w:rsid w:val="00571A21"/>
    <w:rsid w:val="00571C3F"/>
    <w:rsid w:val="0057344E"/>
    <w:rsid w:val="005737E5"/>
    <w:rsid w:val="00573D08"/>
    <w:rsid w:val="00576A0A"/>
    <w:rsid w:val="005808DE"/>
    <w:rsid w:val="00580AFF"/>
    <w:rsid w:val="005820D1"/>
    <w:rsid w:val="00582CD8"/>
    <w:rsid w:val="005842FE"/>
    <w:rsid w:val="00585A2B"/>
    <w:rsid w:val="005862D2"/>
    <w:rsid w:val="00587FBB"/>
    <w:rsid w:val="00590B06"/>
    <w:rsid w:val="00591237"/>
    <w:rsid w:val="005915C5"/>
    <w:rsid w:val="005919AD"/>
    <w:rsid w:val="00592CEC"/>
    <w:rsid w:val="00596694"/>
    <w:rsid w:val="00596ED9"/>
    <w:rsid w:val="0059763A"/>
    <w:rsid w:val="005A1B82"/>
    <w:rsid w:val="005A6086"/>
    <w:rsid w:val="005A7701"/>
    <w:rsid w:val="005B04DD"/>
    <w:rsid w:val="005B12AD"/>
    <w:rsid w:val="005B2914"/>
    <w:rsid w:val="005B4A65"/>
    <w:rsid w:val="005C1747"/>
    <w:rsid w:val="005C5A6A"/>
    <w:rsid w:val="005D1235"/>
    <w:rsid w:val="005D25A1"/>
    <w:rsid w:val="005D4733"/>
    <w:rsid w:val="005D4863"/>
    <w:rsid w:val="005D4A8A"/>
    <w:rsid w:val="005D5846"/>
    <w:rsid w:val="005D5D2F"/>
    <w:rsid w:val="005D6D26"/>
    <w:rsid w:val="005D733C"/>
    <w:rsid w:val="005E0243"/>
    <w:rsid w:val="005E15BD"/>
    <w:rsid w:val="005E42A6"/>
    <w:rsid w:val="005E4CFB"/>
    <w:rsid w:val="005E5A02"/>
    <w:rsid w:val="005E61F2"/>
    <w:rsid w:val="005E7641"/>
    <w:rsid w:val="005F3A5B"/>
    <w:rsid w:val="005F416D"/>
    <w:rsid w:val="00600914"/>
    <w:rsid w:val="00600FC9"/>
    <w:rsid w:val="0060205C"/>
    <w:rsid w:val="00605C78"/>
    <w:rsid w:val="0060786B"/>
    <w:rsid w:val="00610BD1"/>
    <w:rsid w:val="00612A4C"/>
    <w:rsid w:val="00614112"/>
    <w:rsid w:val="006175E8"/>
    <w:rsid w:val="006177FF"/>
    <w:rsid w:val="00620C6C"/>
    <w:rsid w:val="006223B9"/>
    <w:rsid w:val="006233BE"/>
    <w:rsid w:val="00623487"/>
    <w:rsid w:val="00625BDE"/>
    <w:rsid w:val="00625F6B"/>
    <w:rsid w:val="00630566"/>
    <w:rsid w:val="00633B6A"/>
    <w:rsid w:val="006378C6"/>
    <w:rsid w:val="00637DC0"/>
    <w:rsid w:val="00640570"/>
    <w:rsid w:val="00642BAB"/>
    <w:rsid w:val="00644C1E"/>
    <w:rsid w:val="0064740F"/>
    <w:rsid w:val="00650C96"/>
    <w:rsid w:val="00655002"/>
    <w:rsid w:val="006565AA"/>
    <w:rsid w:val="00656613"/>
    <w:rsid w:val="00656BEB"/>
    <w:rsid w:val="00660569"/>
    <w:rsid w:val="006610CF"/>
    <w:rsid w:val="006612C8"/>
    <w:rsid w:val="00662749"/>
    <w:rsid w:val="006630FD"/>
    <w:rsid w:val="00663EC8"/>
    <w:rsid w:val="00664211"/>
    <w:rsid w:val="00664AE1"/>
    <w:rsid w:val="006715CE"/>
    <w:rsid w:val="00673039"/>
    <w:rsid w:val="00673866"/>
    <w:rsid w:val="00673AD5"/>
    <w:rsid w:val="00674680"/>
    <w:rsid w:val="00677048"/>
    <w:rsid w:val="006806E8"/>
    <w:rsid w:val="006815C5"/>
    <w:rsid w:val="00683A62"/>
    <w:rsid w:val="00687804"/>
    <w:rsid w:val="00687DCD"/>
    <w:rsid w:val="00690A3B"/>
    <w:rsid w:val="00691D30"/>
    <w:rsid w:val="0069359C"/>
    <w:rsid w:val="00695382"/>
    <w:rsid w:val="006956C7"/>
    <w:rsid w:val="00697A22"/>
    <w:rsid w:val="006A0765"/>
    <w:rsid w:val="006A422B"/>
    <w:rsid w:val="006A4763"/>
    <w:rsid w:val="006A6000"/>
    <w:rsid w:val="006A6D82"/>
    <w:rsid w:val="006A7C5A"/>
    <w:rsid w:val="006B0A59"/>
    <w:rsid w:val="006B1396"/>
    <w:rsid w:val="006B1859"/>
    <w:rsid w:val="006B1DC3"/>
    <w:rsid w:val="006B2546"/>
    <w:rsid w:val="006B2C9F"/>
    <w:rsid w:val="006B6366"/>
    <w:rsid w:val="006C23AE"/>
    <w:rsid w:val="006C3ADF"/>
    <w:rsid w:val="006C3B33"/>
    <w:rsid w:val="006C4F23"/>
    <w:rsid w:val="006D2ACB"/>
    <w:rsid w:val="006D31CB"/>
    <w:rsid w:val="006D6138"/>
    <w:rsid w:val="006D7B6A"/>
    <w:rsid w:val="006E171A"/>
    <w:rsid w:val="006E1A33"/>
    <w:rsid w:val="006E223A"/>
    <w:rsid w:val="006E392E"/>
    <w:rsid w:val="006E3E00"/>
    <w:rsid w:val="006E48A3"/>
    <w:rsid w:val="006E6587"/>
    <w:rsid w:val="006E6D6B"/>
    <w:rsid w:val="006E7734"/>
    <w:rsid w:val="006E7EB0"/>
    <w:rsid w:val="006F47A3"/>
    <w:rsid w:val="006F4EF7"/>
    <w:rsid w:val="006F5399"/>
    <w:rsid w:val="006F618C"/>
    <w:rsid w:val="006F74E7"/>
    <w:rsid w:val="00700B7E"/>
    <w:rsid w:val="0070226C"/>
    <w:rsid w:val="007027EB"/>
    <w:rsid w:val="00705FC2"/>
    <w:rsid w:val="00710130"/>
    <w:rsid w:val="00710B53"/>
    <w:rsid w:val="0071203D"/>
    <w:rsid w:val="0071490D"/>
    <w:rsid w:val="00715058"/>
    <w:rsid w:val="00715275"/>
    <w:rsid w:val="00716461"/>
    <w:rsid w:val="007169D7"/>
    <w:rsid w:val="0071786C"/>
    <w:rsid w:val="00717B9D"/>
    <w:rsid w:val="00720BB7"/>
    <w:rsid w:val="00721287"/>
    <w:rsid w:val="0072148D"/>
    <w:rsid w:val="00722D18"/>
    <w:rsid w:val="007248C7"/>
    <w:rsid w:val="00724FE1"/>
    <w:rsid w:val="0072783F"/>
    <w:rsid w:val="00727F55"/>
    <w:rsid w:val="007303DD"/>
    <w:rsid w:val="00731DF0"/>
    <w:rsid w:val="00732F54"/>
    <w:rsid w:val="0073373B"/>
    <w:rsid w:val="0073378A"/>
    <w:rsid w:val="0073392E"/>
    <w:rsid w:val="007345D6"/>
    <w:rsid w:val="007412E6"/>
    <w:rsid w:val="00741494"/>
    <w:rsid w:val="00742073"/>
    <w:rsid w:val="007420BA"/>
    <w:rsid w:val="007429BD"/>
    <w:rsid w:val="00743780"/>
    <w:rsid w:val="00744233"/>
    <w:rsid w:val="007443B2"/>
    <w:rsid w:val="0075009D"/>
    <w:rsid w:val="00752DA1"/>
    <w:rsid w:val="00753C73"/>
    <w:rsid w:val="00755C7C"/>
    <w:rsid w:val="007563FE"/>
    <w:rsid w:val="007564B4"/>
    <w:rsid w:val="00760EFB"/>
    <w:rsid w:val="00762D5B"/>
    <w:rsid w:val="00765AC2"/>
    <w:rsid w:val="0076785D"/>
    <w:rsid w:val="007703C4"/>
    <w:rsid w:val="00770D71"/>
    <w:rsid w:val="007732ED"/>
    <w:rsid w:val="00773D2E"/>
    <w:rsid w:val="00775ACD"/>
    <w:rsid w:val="007762BA"/>
    <w:rsid w:val="0078100F"/>
    <w:rsid w:val="007825DA"/>
    <w:rsid w:val="00782ABA"/>
    <w:rsid w:val="0078340D"/>
    <w:rsid w:val="007837F1"/>
    <w:rsid w:val="007843D8"/>
    <w:rsid w:val="0078452D"/>
    <w:rsid w:val="007856A4"/>
    <w:rsid w:val="00786188"/>
    <w:rsid w:val="00786193"/>
    <w:rsid w:val="00786A04"/>
    <w:rsid w:val="00786FAC"/>
    <w:rsid w:val="007906D1"/>
    <w:rsid w:val="0079322E"/>
    <w:rsid w:val="007946D8"/>
    <w:rsid w:val="00795AD3"/>
    <w:rsid w:val="00795BF0"/>
    <w:rsid w:val="007963E0"/>
    <w:rsid w:val="007966FD"/>
    <w:rsid w:val="007A1703"/>
    <w:rsid w:val="007A1DB2"/>
    <w:rsid w:val="007A2152"/>
    <w:rsid w:val="007A2289"/>
    <w:rsid w:val="007A2E6E"/>
    <w:rsid w:val="007A3816"/>
    <w:rsid w:val="007A4257"/>
    <w:rsid w:val="007A5922"/>
    <w:rsid w:val="007A7786"/>
    <w:rsid w:val="007A7812"/>
    <w:rsid w:val="007B1E09"/>
    <w:rsid w:val="007B1FC1"/>
    <w:rsid w:val="007B28CB"/>
    <w:rsid w:val="007B38D3"/>
    <w:rsid w:val="007B489B"/>
    <w:rsid w:val="007B5559"/>
    <w:rsid w:val="007B6FC2"/>
    <w:rsid w:val="007C069E"/>
    <w:rsid w:val="007C1E14"/>
    <w:rsid w:val="007C237E"/>
    <w:rsid w:val="007C2392"/>
    <w:rsid w:val="007C3295"/>
    <w:rsid w:val="007C36DB"/>
    <w:rsid w:val="007C4B7C"/>
    <w:rsid w:val="007C4F86"/>
    <w:rsid w:val="007C64CB"/>
    <w:rsid w:val="007D00C0"/>
    <w:rsid w:val="007D0E29"/>
    <w:rsid w:val="007D1406"/>
    <w:rsid w:val="007D1726"/>
    <w:rsid w:val="007D3074"/>
    <w:rsid w:val="007D34DF"/>
    <w:rsid w:val="007D4291"/>
    <w:rsid w:val="007D4C33"/>
    <w:rsid w:val="007D4EF6"/>
    <w:rsid w:val="007D6522"/>
    <w:rsid w:val="007E002E"/>
    <w:rsid w:val="007E058C"/>
    <w:rsid w:val="007E3FB5"/>
    <w:rsid w:val="007E4F54"/>
    <w:rsid w:val="007E6C1F"/>
    <w:rsid w:val="007F060C"/>
    <w:rsid w:val="007F06B0"/>
    <w:rsid w:val="007F1326"/>
    <w:rsid w:val="007F2007"/>
    <w:rsid w:val="007F2063"/>
    <w:rsid w:val="007F4F4A"/>
    <w:rsid w:val="007F644E"/>
    <w:rsid w:val="0080038F"/>
    <w:rsid w:val="008003AB"/>
    <w:rsid w:val="00803C32"/>
    <w:rsid w:val="00807231"/>
    <w:rsid w:val="008078D3"/>
    <w:rsid w:val="00810AA6"/>
    <w:rsid w:val="00810E00"/>
    <w:rsid w:val="00811284"/>
    <w:rsid w:val="00812138"/>
    <w:rsid w:val="00814B65"/>
    <w:rsid w:val="0081513C"/>
    <w:rsid w:val="00817313"/>
    <w:rsid w:val="00817802"/>
    <w:rsid w:val="0082080F"/>
    <w:rsid w:val="00820BC2"/>
    <w:rsid w:val="00821927"/>
    <w:rsid w:val="00821D6B"/>
    <w:rsid w:val="00823F90"/>
    <w:rsid w:val="00824431"/>
    <w:rsid w:val="00827CD2"/>
    <w:rsid w:val="00830DC6"/>
    <w:rsid w:val="008319AB"/>
    <w:rsid w:val="00831E7F"/>
    <w:rsid w:val="008366D5"/>
    <w:rsid w:val="00836EDE"/>
    <w:rsid w:val="0084011C"/>
    <w:rsid w:val="008403AB"/>
    <w:rsid w:val="008424F0"/>
    <w:rsid w:val="008433EC"/>
    <w:rsid w:val="00843ACB"/>
    <w:rsid w:val="00844597"/>
    <w:rsid w:val="008448A9"/>
    <w:rsid w:val="008450FE"/>
    <w:rsid w:val="008504B0"/>
    <w:rsid w:val="00853C4E"/>
    <w:rsid w:val="00853F58"/>
    <w:rsid w:val="00854610"/>
    <w:rsid w:val="00855A97"/>
    <w:rsid w:val="008608D0"/>
    <w:rsid w:val="00860D94"/>
    <w:rsid w:val="00860F1F"/>
    <w:rsid w:val="00861965"/>
    <w:rsid w:val="00861D0A"/>
    <w:rsid w:val="008622F4"/>
    <w:rsid w:val="008637D2"/>
    <w:rsid w:val="0086463F"/>
    <w:rsid w:val="00867081"/>
    <w:rsid w:val="00867B49"/>
    <w:rsid w:val="00872BA2"/>
    <w:rsid w:val="00873C84"/>
    <w:rsid w:val="0087463A"/>
    <w:rsid w:val="008748EB"/>
    <w:rsid w:val="00875C6A"/>
    <w:rsid w:val="00877C4A"/>
    <w:rsid w:val="008815FE"/>
    <w:rsid w:val="0088255F"/>
    <w:rsid w:val="00886FE3"/>
    <w:rsid w:val="0088755D"/>
    <w:rsid w:val="00887D44"/>
    <w:rsid w:val="00890EC4"/>
    <w:rsid w:val="0089185D"/>
    <w:rsid w:val="00892999"/>
    <w:rsid w:val="00894A5F"/>
    <w:rsid w:val="008A1463"/>
    <w:rsid w:val="008A5B11"/>
    <w:rsid w:val="008A5B5A"/>
    <w:rsid w:val="008A612C"/>
    <w:rsid w:val="008A734B"/>
    <w:rsid w:val="008B0621"/>
    <w:rsid w:val="008B3029"/>
    <w:rsid w:val="008B378C"/>
    <w:rsid w:val="008B4A6B"/>
    <w:rsid w:val="008B667D"/>
    <w:rsid w:val="008B6AF6"/>
    <w:rsid w:val="008C28C7"/>
    <w:rsid w:val="008C36DE"/>
    <w:rsid w:val="008C4CC9"/>
    <w:rsid w:val="008C54DB"/>
    <w:rsid w:val="008C5E6A"/>
    <w:rsid w:val="008C6226"/>
    <w:rsid w:val="008D0834"/>
    <w:rsid w:val="008D2135"/>
    <w:rsid w:val="008D30C8"/>
    <w:rsid w:val="008D4D0E"/>
    <w:rsid w:val="008D6347"/>
    <w:rsid w:val="008D67E3"/>
    <w:rsid w:val="008E2426"/>
    <w:rsid w:val="008E2A4A"/>
    <w:rsid w:val="008E3953"/>
    <w:rsid w:val="008E43A4"/>
    <w:rsid w:val="008E4DF6"/>
    <w:rsid w:val="008E63D9"/>
    <w:rsid w:val="008E774F"/>
    <w:rsid w:val="008E7A5E"/>
    <w:rsid w:val="008F0021"/>
    <w:rsid w:val="008F0488"/>
    <w:rsid w:val="008F0D8E"/>
    <w:rsid w:val="008F2017"/>
    <w:rsid w:val="008F3030"/>
    <w:rsid w:val="008F4AC7"/>
    <w:rsid w:val="008F5C47"/>
    <w:rsid w:val="008F795F"/>
    <w:rsid w:val="00900FD9"/>
    <w:rsid w:val="009070AF"/>
    <w:rsid w:val="0091126F"/>
    <w:rsid w:val="00911E9B"/>
    <w:rsid w:val="00913697"/>
    <w:rsid w:val="00917452"/>
    <w:rsid w:val="009207D0"/>
    <w:rsid w:val="00920E30"/>
    <w:rsid w:val="00921B7A"/>
    <w:rsid w:val="009220A4"/>
    <w:rsid w:val="00930E85"/>
    <w:rsid w:val="00931746"/>
    <w:rsid w:val="0093250D"/>
    <w:rsid w:val="00932845"/>
    <w:rsid w:val="0093633F"/>
    <w:rsid w:val="00936AA9"/>
    <w:rsid w:val="00940542"/>
    <w:rsid w:val="0094157C"/>
    <w:rsid w:val="00941685"/>
    <w:rsid w:val="00943DA9"/>
    <w:rsid w:val="00944E3C"/>
    <w:rsid w:val="00946763"/>
    <w:rsid w:val="00954042"/>
    <w:rsid w:val="00954CD0"/>
    <w:rsid w:val="00957203"/>
    <w:rsid w:val="00957B92"/>
    <w:rsid w:val="009628A3"/>
    <w:rsid w:val="00963D1C"/>
    <w:rsid w:val="00965463"/>
    <w:rsid w:val="0097084F"/>
    <w:rsid w:val="00970A88"/>
    <w:rsid w:val="009721FE"/>
    <w:rsid w:val="009769B6"/>
    <w:rsid w:val="00981016"/>
    <w:rsid w:val="0098149B"/>
    <w:rsid w:val="00981BB1"/>
    <w:rsid w:val="00982B3B"/>
    <w:rsid w:val="00983C78"/>
    <w:rsid w:val="00984B56"/>
    <w:rsid w:val="009853A9"/>
    <w:rsid w:val="0098654C"/>
    <w:rsid w:val="00993AEC"/>
    <w:rsid w:val="0099486F"/>
    <w:rsid w:val="009952AF"/>
    <w:rsid w:val="009969CA"/>
    <w:rsid w:val="0099704D"/>
    <w:rsid w:val="009A012E"/>
    <w:rsid w:val="009A0526"/>
    <w:rsid w:val="009A268D"/>
    <w:rsid w:val="009A3541"/>
    <w:rsid w:val="009A3FFA"/>
    <w:rsid w:val="009A4912"/>
    <w:rsid w:val="009A6FD5"/>
    <w:rsid w:val="009A72C9"/>
    <w:rsid w:val="009A750D"/>
    <w:rsid w:val="009A79FD"/>
    <w:rsid w:val="009B05C2"/>
    <w:rsid w:val="009B2754"/>
    <w:rsid w:val="009B4C37"/>
    <w:rsid w:val="009B7D1B"/>
    <w:rsid w:val="009C28AA"/>
    <w:rsid w:val="009C350E"/>
    <w:rsid w:val="009C35F2"/>
    <w:rsid w:val="009C3763"/>
    <w:rsid w:val="009C38D8"/>
    <w:rsid w:val="009C3A95"/>
    <w:rsid w:val="009C3E57"/>
    <w:rsid w:val="009C4216"/>
    <w:rsid w:val="009C4A75"/>
    <w:rsid w:val="009C5028"/>
    <w:rsid w:val="009C5255"/>
    <w:rsid w:val="009C5D63"/>
    <w:rsid w:val="009C5ED3"/>
    <w:rsid w:val="009C7462"/>
    <w:rsid w:val="009D036D"/>
    <w:rsid w:val="009D183D"/>
    <w:rsid w:val="009D432E"/>
    <w:rsid w:val="009E0B4A"/>
    <w:rsid w:val="009E1330"/>
    <w:rsid w:val="009E207E"/>
    <w:rsid w:val="009E3300"/>
    <w:rsid w:val="009E64AD"/>
    <w:rsid w:val="009E7251"/>
    <w:rsid w:val="009E7A7A"/>
    <w:rsid w:val="009E7D49"/>
    <w:rsid w:val="009F0CF8"/>
    <w:rsid w:val="009F42DA"/>
    <w:rsid w:val="009F4D97"/>
    <w:rsid w:val="009F6688"/>
    <w:rsid w:val="00A0118A"/>
    <w:rsid w:val="00A0347E"/>
    <w:rsid w:val="00A03879"/>
    <w:rsid w:val="00A03DBE"/>
    <w:rsid w:val="00A04347"/>
    <w:rsid w:val="00A04E7E"/>
    <w:rsid w:val="00A06071"/>
    <w:rsid w:val="00A10E06"/>
    <w:rsid w:val="00A11D4B"/>
    <w:rsid w:val="00A127D6"/>
    <w:rsid w:val="00A14D70"/>
    <w:rsid w:val="00A14D9F"/>
    <w:rsid w:val="00A16216"/>
    <w:rsid w:val="00A17498"/>
    <w:rsid w:val="00A17600"/>
    <w:rsid w:val="00A17BE8"/>
    <w:rsid w:val="00A24CF7"/>
    <w:rsid w:val="00A24E8A"/>
    <w:rsid w:val="00A24F48"/>
    <w:rsid w:val="00A30DA1"/>
    <w:rsid w:val="00A32B73"/>
    <w:rsid w:val="00A33398"/>
    <w:rsid w:val="00A35723"/>
    <w:rsid w:val="00A36479"/>
    <w:rsid w:val="00A3674A"/>
    <w:rsid w:val="00A369F8"/>
    <w:rsid w:val="00A37BB6"/>
    <w:rsid w:val="00A42B70"/>
    <w:rsid w:val="00A441AD"/>
    <w:rsid w:val="00A4513B"/>
    <w:rsid w:val="00A50827"/>
    <w:rsid w:val="00A51E98"/>
    <w:rsid w:val="00A52256"/>
    <w:rsid w:val="00A527B4"/>
    <w:rsid w:val="00A52BDA"/>
    <w:rsid w:val="00A54F4C"/>
    <w:rsid w:val="00A551FE"/>
    <w:rsid w:val="00A629BF"/>
    <w:rsid w:val="00A639D7"/>
    <w:rsid w:val="00A648B3"/>
    <w:rsid w:val="00A64EF1"/>
    <w:rsid w:val="00A70010"/>
    <w:rsid w:val="00A70100"/>
    <w:rsid w:val="00A729B4"/>
    <w:rsid w:val="00A779F5"/>
    <w:rsid w:val="00A77C51"/>
    <w:rsid w:val="00A820B1"/>
    <w:rsid w:val="00A837D4"/>
    <w:rsid w:val="00A84857"/>
    <w:rsid w:val="00A84A47"/>
    <w:rsid w:val="00A8668B"/>
    <w:rsid w:val="00A867C8"/>
    <w:rsid w:val="00A87270"/>
    <w:rsid w:val="00A90D36"/>
    <w:rsid w:val="00A9741E"/>
    <w:rsid w:val="00AA0076"/>
    <w:rsid w:val="00AA1A54"/>
    <w:rsid w:val="00AA24A5"/>
    <w:rsid w:val="00AA262A"/>
    <w:rsid w:val="00AA5BB0"/>
    <w:rsid w:val="00AA7F27"/>
    <w:rsid w:val="00AB17F0"/>
    <w:rsid w:val="00AB48ED"/>
    <w:rsid w:val="00AB4ED6"/>
    <w:rsid w:val="00AB53D7"/>
    <w:rsid w:val="00AB6F54"/>
    <w:rsid w:val="00AB6F56"/>
    <w:rsid w:val="00AB701E"/>
    <w:rsid w:val="00AC087D"/>
    <w:rsid w:val="00AC47DF"/>
    <w:rsid w:val="00AC5518"/>
    <w:rsid w:val="00AC7A34"/>
    <w:rsid w:val="00AD2554"/>
    <w:rsid w:val="00AD51DA"/>
    <w:rsid w:val="00AD5243"/>
    <w:rsid w:val="00AE121C"/>
    <w:rsid w:val="00AE5F9F"/>
    <w:rsid w:val="00AE6CB1"/>
    <w:rsid w:val="00AF06B6"/>
    <w:rsid w:val="00AF2248"/>
    <w:rsid w:val="00AF54AB"/>
    <w:rsid w:val="00AF7373"/>
    <w:rsid w:val="00AF7516"/>
    <w:rsid w:val="00B01BC5"/>
    <w:rsid w:val="00B02F34"/>
    <w:rsid w:val="00B047EA"/>
    <w:rsid w:val="00B04DAE"/>
    <w:rsid w:val="00B0613E"/>
    <w:rsid w:val="00B11127"/>
    <w:rsid w:val="00B11F5C"/>
    <w:rsid w:val="00B16138"/>
    <w:rsid w:val="00B166BF"/>
    <w:rsid w:val="00B16A03"/>
    <w:rsid w:val="00B17B37"/>
    <w:rsid w:val="00B17D11"/>
    <w:rsid w:val="00B20E79"/>
    <w:rsid w:val="00B20E9B"/>
    <w:rsid w:val="00B21FFA"/>
    <w:rsid w:val="00B23966"/>
    <w:rsid w:val="00B24E0C"/>
    <w:rsid w:val="00B24EFC"/>
    <w:rsid w:val="00B25716"/>
    <w:rsid w:val="00B26270"/>
    <w:rsid w:val="00B30A4C"/>
    <w:rsid w:val="00B30B59"/>
    <w:rsid w:val="00B30C51"/>
    <w:rsid w:val="00B32138"/>
    <w:rsid w:val="00B32617"/>
    <w:rsid w:val="00B342D1"/>
    <w:rsid w:val="00B36AA2"/>
    <w:rsid w:val="00B41B48"/>
    <w:rsid w:val="00B43819"/>
    <w:rsid w:val="00B4409A"/>
    <w:rsid w:val="00B455A5"/>
    <w:rsid w:val="00B45ADD"/>
    <w:rsid w:val="00B4676F"/>
    <w:rsid w:val="00B47E13"/>
    <w:rsid w:val="00B50B00"/>
    <w:rsid w:val="00B5168D"/>
    <w:rsid w:val="00B532E8"/>
    <w:rsid w:val="00B534ED"/>
    <w:rsid w:val="00B53784"/>
    <w:rsid w:val="00B55B27"/>
    <w:rsid w:val="00B55EF2"/>
    <w:rsid w:val="00B60BBE"/>
    <w:rsid w:val="00B62EB7"/>
    <w:rsid w:val="00B662C1"/>
    <w:rsid w:val="00B669F9"/>
    <w:rsid w:val="00B67BE6"/>
    <w:rsid w:val="00B67CE2"/>
    <w:rsid w:val="00B70C8A"/>
    <w:rsid w:val="00B710CE"/>
    <w:rsid w:val="00B756FE"/>
    <w:rsid w:val="00B7616E"/>
    <w:rsid w:val="00B7627E"/>
    <w:rsid w:val="00B76AA0"/>
    <w:rsid w:val="00B77168"/>
    <w:rsid w:val="00B77E9F"/>
    <w:rsid w:val="00B81501"/>
    <w:rsid w:val="00B81795"/>
    <w:rsid w:val="00B81B5A"/>
    <w:rsid w:val="00B83EA4"/>
    <w:rsid w:val="00B84C50"/>
    <w:rsid w:val="00B84F9A"/>
    <w:rsid w:val="00B855A6"/>
    <w:rsid w:val="00B94AAD"/>
    <w:rsid w:val="00B95362"/>
    <w:rsid w:val="00B96087"/>
    <w:rsid w:val="00BA0ADE"/>
    <w:rsid w:val="00BA23A5"/>
    <w:rsid w:val="00BA2CDF"/>
    <w:rsid w:val="00BA2E43"/>
    <w:rsid w:val="00BA6E41"/>
    <w:rsid w:val="00BB05F1"/>
    <w:rsid w:val="00BB2EA6"/>
    <w:rsid w:val="00BB449D"/>
    <w:rsid w:val="00BB4DE4"/>
    <w:rsid w:val="00BB6E50"/>
    <w:rsid w:val="00BC0BBB"/>
    <w:rsid w:val="00BC1949"/>
    <w:rsid w:val="00BC4B44"/>
    <w:rsid w:val="00BC516F"/>
    <w:rsid w:val="00BC636D"/>
    <w:rsid w:val="00BD0140"/>
    <w:rsid w:val="00BD08AB"/>
    <w:rsid w:val="00BD0A5F"/>
    <w:rsid w:val="00BD28A3"/>
    <w:rsid w:val="00BD3359"/>
    <w:rsid w:val="00BD39EF"/>
    <w:rsid w:val="00BD4DC5"/>
    <w:rsid w:val="00BD5725"/>
    <w:rsid w:val="00BD596A"/>
    <w:rsid w:val="00BD6E64"/>
    <w:rsid w:val="00BE0277"/>
    <w:rsid w:val="00BE2B08"/>
    <w:rsid w:val="00BE39F0"/>
    <w:rsid w:val="00BE3E81"/>
    <w:rsid w:val="00BE512A"/>
    <w:rsid w:val="00BE6BEB"/>
    <w:rsid w:val="00BE7BE7"/>
    <w:rsid w:val="00BF06A0"/>
    <w:rsid w:val="00BF0E5B"/>
    <w:rsid w:val="00BF380E"/>
    <w:rsid w:val="00BF3EF8"/>
    <w:rsid w:val="00BF42A2"/>
    <w:rsid w:val="00BF57D7"/>
    <w:rsid w:val="00BF5A44"/>
    <w:rsid w:val="00C0068B"/>
    <w:rsid w:val="00C01951"/>
    <w:rsid w:val="00C01FDA"/>
    <w:rsid w:val="00C023A8"/>
    <w:rsid w:val="00C02C70"/>
    <w:rsid w:val="00C03B69"/>
    <w:rsid w:val="00C03CB1"/>
    <w:rsid w:val="00C0500B"/>
    <w:rsid w:val="00C05FAC"/>
    <w:rsid w:val="00C10439"/>
    <w:rsid w:val="00C107AB"/>
    <w:rsid w:val="00C11B03"/>
    <w:rsid w:val="00C12A79"/>
    <w:rsid w:val="00C1395D"/>
    <w:rsid w:val="00C13BBD"/>
    <w:rsid w:val="00C1493F"/>
    <w:rsid w:val="00C171F5"/>
    <w:rsid w:val="00C17FD7"/>
    <w:rsid w:val="00C211E3"/>
    <w:rsid w:val="00C214C4"/>
    <w:rsid w:val="00C21864"/>
    <w:rsid w:val="00C21D05"/>
    <w:rsid w:val="00C23C24"/>
    <w:rsid w:val="00C245F8"/>
    <w:rsid w:val="00C24FE1"/>
    <w:rsid w:val="00C26C2F"/>
    <w:rsid w:val="00C27EAF"/>
    <w:rsid w:val="00C30264"/>
    <w:rsid w:val="00C33BE4"/>
    <w:rsid w:val="00C375B8"/>
    <w:rsid w:val="00C40678"/>
    <w:rsid w:val="00C416D3"/>
    <w:rsid w:val="00C45338"/>
    <w:rsid w:val="00C4647A"/>
    <w:rsid w:val="00C47DB7"/>
    <w:rsid w:val="00C52E6A"/>
    <w:rsid w:val="00C535CB"/>
    <w:rsid w:val="00C55238"/>
    <w:rsid w:val="00C63AB4"/>
    <w:rsid w:val="00C6415F"/>
    <w:rsid w:val="00C653D0"/>
    <w:rsid w:val="00C67532"/>
    <w:rsid w:val="00C72639"/>
    <w:rsid w:val="00C72916"/>
    <w:rsid w:val="00C7475D"/>
    <w:rsid w:val="00C74AD8"/>
    <w:rsid w:val="00C74CF2"/>
    <w:rsid w:val="00C75DBD"/>
    <w:rsid w:val="00C76DE1"/>
    <w:rsid w:val="00C80983"/>
    <w:rsid w:val="00C8465F"/>
    <w:rsid w:val="00C85208"/>
    <w:rsid w:val="00C85DDC"/>
    <w:rsid w:val="00C872C6"/>
    <w:rsid w:val="00C87664"/>
    <w:rsid w:val="00C90CA6"/>
    <w:rsid w:val="00C914F1"/>
    <w:rsid w:val="00C91F69"/>
    <w:rsid w:val="00C97DCC"/>
    <w:rsid w:val="00CA1566"/>
    <w:rsid w:val="00CA2EDE"/>
    <w:rsid w:val="00CA3EAB"/>
    <w:rsid w:val="00CA4688"/>
    <w:rsid w:val="00CA5D40"/>
    <w:rsid w:val="00CA5D55"/>
    <w:rsid w:val="00CA6A5B"/>
    <w:rsid w:val="00CA7109"/>
    <w:rsid w:val="00CA7911"/>
    <w:rsid w:val="00CA79B5"/>
    <w:rsid w:val="00CB31DD"/>
    <w:rsid w:val="00CB39E7"/>
    <w:rsid w:val="00CB3ABC"/>
    <w:rsid w:val="00CB47E7"/>
    <w:rsid w:val="00CB53F1"/>
    <w:rsid w:val="00CB6308"/>
    <w:rsid w:val="00CC26AA"/>
    <w:rsid w:val="00CC31B1"/>
    <w:rsid w:val="00CC4A40"/>
    <w:rsid w:val="00CC5F7F"/>
    <w:rsid w:val="00CC7486"/>
    <w:rsid w:val="00CD0B93"/>
    <w:rsid w:val="00CD0E7C"/>
    <w:rsid w:val="00CD139F"/>
    <w:rsid w:val="00CD2B39"/>
    <w:rsid w:val="00CD3002"/>
    <w:rsid w:val="00CD4E29"/>
    <w:rsid w:val="00CE072C"/>
    <w:rsid w:val="00CE153A"/>
    <w:rsid w:val="00CE2998"/>
    <w:rsid w:val="00CE2D6B"/>
    <w:rsid w:val="00CE65EC"/>
    <w:rsid w:val="00CE6D81"/>
    <w:rsid w:val="00CE6E39"/>
    <w:rsid w:val="00CF0B39"/>
    <w:rsid w:val="00CF18EC"/>
    <w:rsid w:val="00CF1AAA"/>
    <w:rsid w:val="00CF2852"/>
    <w:rsid w:val="00CF2AE8"/>
    <w:rsid w:val="00CF3C22"/>
    <w:rsid w:val="00CF4DCD"/>
    <w:rsid w:val="00CF5871"/>
    <w:rsid w:val="00CF66EE"/>
    <w:rsid w:val="00D00467"/>
    <w:rsid w:val="00D021C0"/>
    <w:rsid w:val="00D0637A"/>
    <w:rsid w:val="00D10470"/>
    <w:rsid w:val="00D119BF"/>
    <w:rsid w:val="00D12701"/>
    <w:rsid w:val="00D12ADB"/>
    <w:rsid w:val="00D141A1"/>
    <w:rsid w:val="00D15463"/>
    <w:rsid w:val="00D15BE2"/>
    <w:rsid w:val="00D2156E"/>
    <w:rsid w:val="00D2179B"/>
    <w:rsid w:val="00D21DA3"/>
    <w:rsid w:val="00D220E9"/>
    <w:rsid w:val="00D23117"/>
    <w:rsid w:val="00D24CDA"/>
    <w:rsid w:val="00D25935"/>
    <w:rsid w:val="00D266CD"/>
    <w:rsid w:val="00D26853"/>
    <w:rsid w:val="00D26D81"/>
    <w:rsid w:val="00D27496"/>
    <w:rsid w:val="00D27C80"/>
    <w:rsid w:val="00D33F1B"/>
    <w:rsid w:val="00D33F74"/>
    <w:rsid w:val="00D36F63"/>
    <w:rsid w:val="00D40D16"/>
    <w:rsid w:val="00D40D28"/>
    <w:rsid w:val="00D42240"/>
    <w:rsid w:val="00D424E4"/>
    <w:rsid w:val="00D44D20"/>
    <w:rsid w:val="00D45247"/>
    <w:rsid w:val="00D46B75"/>
    <w:rsid w:val="00D503ED"/>
    <w:rsid w:val="00D61911"/>
    <w:rsid w:val="00D62326"/>
    <w:rsid w:val="00D6671A"/>
    <w:rsid w:val="00D7161E"/>
    <w:rsid w:val="00D717AD"/>
    <w:rsid w:val="00D72C40"/>
    <w:rsid w:val="00D72E39"/>
    <w:rsid w:val="00D73D13"/>
    <w:rsid w:val="00D73EE8"/>
    <w:rsid w:val="00D754E0"/>
    <w:rsid w:val="00D771B5"/>
    <w:rsid w:val="00D82ED1"/>
    <w:rsid w:val="00D8301B"/>
    <w:rsid w:val="00D848A9"/>
    <w:rsid w:val="00D9037E"/>
    <w:rsid w:val="00D92F1D"/>
    <w:rsid w:val="00D94DA5"/>
    <w:rsid w:val="00D95163"/>
    <w:rsid w:val="00D952AD"/>
    <w:rsid w:val="00D959B3"/>
    <w:rsid w:val="00D969F8"/>
    <w:rsid w:val="00D97963"/>
    <w:rsid w:val="00DA314C"/>
    <w:rsid w:val="00DA72AD"/>
    <w:rsid w:val="00DB1E7C"/>
    <w:rsid w:val="00DB4B1F"/>
    <w:rsid w:val="00DC0DAF"/>
    <w:rsid w:val="00DC12C2"/>
    <w:rsid w:val="00DC198C"/>
    <w:rsid w:val="00DC4423"/>
    <w:rsid w:val="00DD147C"/>
    <w:rsid w:val="00DD2F52"/>
    <w:rsid w:val="00DD53AE"/>
    <w:rsid w:val="00DD601C"/>
    <w:rsid w:val="00DE1728"/>
    <w:rsid w:val="00DE1DF5"/>
    <w:rsid w:val="00DE2D98"/>
    <w:rsid w:val="00DE365F"/>
    <w:rsid w:val="00DE436B"/>
    <w:rsid w:val="00DE52C7"/>
    <w:rsid w:val="00DE53CE"/>
    <w:rsid w:val="00DE5495"/>
    <w:rsid w:val="00DE5D70"/>
    <w:rsid w:val="00DE6CE3"/>
    <w:rsid w:val="00DF096B"/>
    <w:rsid w:val="00DF1570"/>
    <w:rsid w:val="00DF2025"/>
    <w:rsid w:val="00DF59BB"/>
    <w:rsid w:val="00DF5F2A"/>
    <w:rsid w:val="00E014B8"/>
    <w:rsid w:val="00E024B8"/>
    <w:rsid w:val="00E02734"/>
    <w:rsid w:val="00E02A95"/>
    <w:rsid w:val="00E03A2E"/>
    <w:rsid w:val="00E042C2"/>
    <w:rsid w:val="00E0523C"/>
    <w:rsid w:val="00E05C6B"/>
    <w:rsid w:val="00E0678A"/>
    <w:rsid w:val="00E10371"/>
    <w:rsid w:val="00E10B80"/>
    <w:rsid w:val="00E1110D"/>
    <w:rsid w:val="00E1217A"/>
    <w:rsid w:val="00E12799"/>
    <w:rsid w:val="00E1312E"/>
    <w:rsid w:val="00E15D23"/>
    <w:rsid w:val="00E169D3"/>
    <w:rsid w:val="00E169EF"/>
    <w:rsid w:val="00E16C5F"/>
    <w:rsid w:val="00E20431"/>
    <w:rsid w:val="00E20FD3"/>
    <w:rsid w:val="00E24F07"/>
    <w:rsid w:val="00E26838"/>
    <w:rsid w:val="00E30BAA"/>
    <w:rsid w:val="00E3268C"/>
    <w:rsid w:val="00E34F6C"/>
    <w:rsid w:val="00E40650"/>
    <w:rsid w:val="00E419C6"/>
    <w:rsid w:val="00E43C17"/>
    <w:rsid w:val="00E45FAF"/>
    <w:rsid w:val="00E47774"/>
    <w:rsid w:val="00E514E4"/>
    <w:rsid w:val="00E5178D"/>
    <w:rsid w:val="00E51945"/>
    <w:rsid w:val="00E52A47"/>
    <w:rsid w:val="00E54B45"/>
    <w:rsid w:val="00E55A27"/>
    <w:rsid w:val="00E55CED"/>
    <w:rsid w:val="00E57BF3"/>
    <w:rsid w:val="00E57FE6"/>
    <w:rsid w:val="00E6070B"/>
    <w:rsid w:val="00E608FB"/>
    <w:rsid w:val="00E627D2"/>
    <w:rsid w:val="00E6360F"/>
    <w:rsid w:val="00E65451"/>
    <w:rsid w:val="00E66F4E"/>
    <w:rsid w:val="00E727AB"/>
    <w:rsid w:val="00E748B2"/>
    <w:rsid w:val="00E7508E"/>
    <w:rsid w:val="00E802E8"/>
    <w:rsid w:val="00E82CFF"/>
    <w:rsid w:val="00E85A6B"/>
    <w:rsid w:val="00E87263"/>
    <w:rsid w:val="00E900DC"/>
    <w:rsid w:val="00E90796"/>
    <w:rsid w:val="00E92FDA"/>
    <w:rsid w:val="00E932A7"/>
    <w:rsid w:val="00E949F3"/>
    <w:rsid w:val="00E963BD"/>
    <w:rsid w:val="00E9640B"/>
    <w:rsid w:val="00E96BEB"/>
    <w:rsid w:val="00E97F09"/>
    <w:rsid w:val="00EA1AD4"/>
    <w:rsid w:val="00EA1FD2"/>
    <w:rsid w:val="00EA229A"/>
    <w:rsid w:val="00EA3A8F"/>
    <w:rsid w:val="00EA4C2A"/>
    <w:rsid w:val="00EA5F3D"/>
    <w:rsid w:val="00EA6831"/>
    <w:rsid w:val="00EB0128"/>
    <w:rsid w:val="00EB1CD2"/>
    <w:rsid w:val="00EB2A75"/>
    <w:rsid w:val="00EB4A14"/>
    <w:rsid w:val="00EC3962"/>
    <w:rsid w:val="00EC5BA2"/>
    <w:rsid w:val="00EC6291"/>
    <w:rsid w:val="00EC7491"/>
    <w:rsid w:val="00ED3CE9"/>
    <w:rsid w:val="00ED488E"/>
    <w:rsid w:val="00ED48A1"/>
    <w:rsid w:val="00ED5DC7"/>
    <w:rsid w:val="00ED6D15"/>
    <w:rsid w:val="00EE0446"/>
    <w:rsid w:val="00EE071A"/>
    <w:rsid w:val="00EE646B"/>
    <w:rsid w:val="00EF2E3C"/>
    <w:rsid w:val="00EF36C0"/>
    <w:rsid w:val="00EF43D8"/>
    <w:rsid w:val="00EF64A9"/>
    <w:rsid w:val="00EF6BA3"/>
    <w:rsid w:val="00EF7ECE"/>
    <w:rsid w:val="00F005EA"/>
    <w:rsid w:val="00F00A22"/>
    <w:rsid w:val="00F01799"/>
    <w:rsid w:val="00F01CEB"/>
    <w:rsid w:val="00F032BA"/>
    <w:rsid w:val="00F0498D"/>
    <w:rsid w:val="00F054B5"/>
    <w:rsid w:val="00F05B60"/>
    <w:rsid w:val="00F05C03"/>
    <w:rsid w:val="00F128F5"/>
    <w:rsid w:val="00F12F28"/>
    <w:rsid w:val="00F148BE"/>
    <w:rsid w:val="00F16A83"/>
    <w:rsid w:val="00F17558"/>
    <w:rsid w:val="00F179F2"/>
    <w:rsid w:val="00F20B38"/>
    <w:rsid w:val="00F21B18"/>
    <w:rsid w:val="00F22586"/>
    <w:rsid w:val="00F234CA"/>
    <w:rsid w:val="00F235DE"/>
    <w:rsid w:val="00F258DE"/>
    <w:rsid w:val="00F308B7"/>
    <w:rsid w:val="00F3203B"/>
    <w:rsid w:val="00F324B0"/>
    <w:rsid w:val="00F326C3"/>
    <w:rsid w:val="00F34B73"/>
    <w:rsid w:val="00F35454"/>
    <w:rsid w:val="00F370BF"/>
    <w:rsid w:val="00F37735"/>
    <w:rsid w:val="00F40D47"/>
    <w:rsid w:val="00F41AEE"/>
    <w:rsid w:val="00F43938"/>
    <w:rsid w:val="00F54C02"/>
    <w:rsid w:val="00F56017"/>
    <w:rsid w:val="00F560BE"/>
    <w:rsid w:val="00F63047"/>
    <w:rsid w:val="00F638A0"/>
    <w:rsid w:val="00F64344"/>
    <w:rsid w:val="00F66A89"/>
    <w:rsid w:val="00F708FD"/>
    <w:rsid w:val="00F7180A"/>
    <w:rsid w:val="00F7273F"/>
    <w:rsid w:val="00F74C33"/>
    <w:rsid w:val="00F7569B"/>
    <w:rsid w:val="00F82F39"/>
    <w:rsid w:val="00F8325C"/>
    <w:rsid w:val="00F85572"/>
    <w:rsid w:val="00F91FB7"/>
    <w:rsid w:val="00F928C7"/>
    <w:rsid w:val="00F956DE"/>
    <w:rsid w:val="00F964A5"/>
    <w:rsid w:val="00F96906"/>
    <w:rsid w:val="00F97332"/>
    <w:rsid w:val="00FA00D9"/>
    <w:rsid w:val="00FA1A54"/>
    <w:rsid w:val="00FA2211"/>
    <w:rsid w:val="00FB0042"/>
    <w:rsid w:val="00FB21D1"/>
    <w:rsid w:val="00FB427E"/>
    <w:rsid w:val="00FB439A"/>
    <w:rsid w:val="00FB47EA"/>
    <w:rsid w:val="00FB71F3"/>
    <w:rsid w:val="00FB7729"/>
    <w:rsid w:val="00FC0345"/>
    <w:rsid w:val="00FC42A9"/>
    <w:rsid w:val="00FC5404"/>
    <w:rsid w:val="00FC54CA"/>
    <w:rsid w:val="00FD0525"/>
    <w:rsid w:val="00FD0745"/>
    <w:rsid w:val="00FD0BEF"/>
    <w:rsid w:val="00FD553D"/>
    <w:rsid w:val="00FD5613"/>
    <w:rsid w:val="00FD72B2"/>
    <w:rsid w:val="00FE01D3"/>
    <w:rsid w:val="00FE1F86"/>
    <w:rsid w:val="00FE23F6"/>
    <w:rsid w:val="00FE2773"/>
    <w:rsid w:val="00FE4EBE"/>
    <w:rsid w:val="00FE52C6"/>
    <w:rsid w:val="00FE66C5"/>
    <w:rsid w:val="00FF0E35"/>
    <w:rsid w:val="00FF2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FDDEE3"/>
  <w15:docId w15:val="{9E36B18D-4286-4069-A6AB-C16925878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6C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6C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6C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6C0C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92F1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D9037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9037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9037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9037E"/>
    <w:rPr>
      <w:rFonts w:ascii="等线" w:eastAsia="等线" w:hAnsi="等线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353D6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3D6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23AFE"/>
    <w:rPr>
      <w:i/>
      <w:iCs/>
    </w:rPr>
  </w:style>
  <w:style w:type="paragraph" w:customStyle="1" w:styleId="tgt">
    <w:name w:val="_tgt"/>
    <w:basedOn w:val="Normal"/>
    <w:rsid w:val="00463D1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ranssent">
    <w:name w:val="transsent"/>
    <w:basedOn w:val="DefaultParagraphFont"/>
    <w:rsid w:val="00463D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2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1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77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7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6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76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21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6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2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0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56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8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2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4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6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44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84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26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62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43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7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9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7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4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2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86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21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9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83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44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8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15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7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9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2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55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03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28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0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8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78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7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05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0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4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1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19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8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0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6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78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83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8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8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3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25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0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5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8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5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57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49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79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7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1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8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4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6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4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1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19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14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20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86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13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8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85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9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8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4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9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44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67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8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7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53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0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54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1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53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52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79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03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2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6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8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89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8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96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26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56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9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55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49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4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63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1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0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89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84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6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13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08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33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0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2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41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22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5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28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08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86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0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46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7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1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41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2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27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08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04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2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8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25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0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44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4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3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5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0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7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6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5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4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0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33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32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91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9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8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91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23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0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5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2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0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8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8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1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8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8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1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68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1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7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6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0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84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9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99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0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5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7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6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07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0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26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8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6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7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1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73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5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5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8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9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7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1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79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07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1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22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7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0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74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80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62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3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0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50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8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7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2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22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8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0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3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2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1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4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95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08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06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7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9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1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8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7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8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7B6E78-67B4-4783-BC09-A00C6843E9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小林</dc:creator>
  <cp:keywords/>
  <dc:description/>
  <cp:lastModifiedBy>SATHISH KUMAR B.</cp:lastModifiedBy>
  <cp:revision>2</cp:revision>
  <cp:lastPrinted>2022-08-08T09:51:00Z</cp:lastPrinted>
  <dcterms:created xsi:type="dcterms:W3CDTF">2023-06-21T05:21:00Z</dcterms:created>
  <dcterms:modified xsi:type="dcterms:W3CDTF">2023-06-21T05:21:00Z</dcterms:modified>
</cp:coreProperties>
</file>